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81FC47" w14:textId="37BC0E83" w:rsidR="00030865" w:rsidRPr="007E57A0" w:rsidRDefault="00030865" w:rsidP="00030865">
      <w:pPr>
        <w:autoSpaceDE w:val="0"/>
        <w:autoSpaceDN w:val="0"/>
        <w:adjustRightInd w:val="0"/>
        <w:spacing w:after="240"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7E57A0">
        <w:rPr>
          <w:rFonts w:ascii="Times New Roman" w:eastAsia="Calibri" w:hAnsi="Times New Roman" w:cs="Cambria Math"/>
          <w:b/>
          <w:color w:val="000000"/>
          <w:sz w:val="24"/>
          <w:szCs w:val="24"/>
        </w:rPr>
        <w:t xml:space="preserve">Table 2: </w:t>
      </w:r>
      <w:r w:rsidR="00FE7535" w:rsidRPr="007E57A0">
        <w:rPr>
          <w:rFonts w:ascii="Times New Roman" w:eastAsia="Calibri" w:hAnsi="Times New Roman" w:cs="Cambria Math"/>
          <w:b/>
          <w:color w:val="000000"/>
          <w:sz w:val="24"/>
          <w:szCs w:val="24"/>
        </w:rPr>
        <w:t>The r</w:t>
      </w:r>
      <w:r w:rsidRPr="007E57A0">
        <w:rPr>
          <w:rFonts w:ascii="Times New Roman" w:eastAsia="Calibri" w:hAnsi="Times New Roman" w:cs="Cambria Math"/>
          <w:b/>
          <w:color w:val="000000"/>
          <w:sz w:val="24"/>
          <w:szCs w:val="24"/>
        </w:rPr>
        <w:t xml:space="preserve">esults of multicollinearity analysis </w:t>
      </w:r>
    </w:p>
    <w:tbl>
      <w:tblPr>
        <w:tblStyle w:val="TableGridLight1"/>
        <w:tblW w:w="7763" w:type="dxa"/>
        <w:tblLook w:val="04A0" w:firstRow="1" w:lastRow="0" w:firstColumn="1" w:lastColumn="0" w:noHBand="0" w:noVBand="1"/>
      </w:tblPr>
      <w:tblGrid>
        <w:gridCol w:w="4077"/>
        <w:gridCol w:w="1276"/>
        <w:gridCol w:w="2410"/>
      </w:tblGrid>
      <w:tr w:rsidR="00030865" w:rsidRPr="00030865" w14:paraId="540D286D" w14:textId="77777777" w:rsidTr="00100014">
        <w:tc>
          <w:tcPr>
            <w:tcW w:w="4077" w:type="dxa"/>
          </w:tcPr>
          <w:p w14:paraId="5BB82BDF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b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b/>
                <w:spacing w:val="3"/>
                <w:sz w:val="24"/>
                <w:szCs w:val="24"/>
              </w:rPr>
              <w:t xml:space="preserve">Variables </w:t>
            </w:r>
          </w:p>
        </w:tc>
        <w:tc>
          <w:tcPr>
            <w:tcW w:w="1276" w:type="dxa"/>
          </w:tcPr>
          <w:p w14:paraId="4378026C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b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b/>
                <w:spacing w:val="3"/>
                <w:sz w:val="24"/>
                <w:szCs w:val="24"/>
              </w:rPr>
              <w:t>VIF</w:t>
            </w:r>
          </w:p>
        </w:tc>
        <w:tc>
          <w:tcPr>
            <w:tcW w:w="2410" w:type="dxa"/>
          </w:tcPr>
          <w:p w14:paraId="6E01BF1A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b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olerance =1/VIF</w:t>
            </w:r>
          </w:p>
        </w:tc>
      </w:tr>
      <w:tr w:rsidR="00030865" w:rsidRPr="00030865" w14:paraId="7049F7C1" w14:textId="77777777" w:rsidTr="00100014">
        <w:tc>
          <w:tcPr>
            <w:tcW w:w="4077" w:type="dxa"/>
          </w:tcPr>
          <w:p w14:paraId="17D4D1AA" w14:textId="1F39F352" w:rsidR="00030865" w:rsidRPr="00030865" w:rsidRDefault="00E16B17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Maternal age at first marriage </w:t>
            </w:r>
          </w:p>
        </w:tc>
        <w:tc>
          <w:tcPr>
            <w:tcW w:w="1276" w:type="dxa"/>
          </w:tcPr>
          <w:p w14:paraId="5A7C2818" w14:textId="0186572B" w:rsidR="00030865" w:rsidRPr="00030865" w:rsidRDefault="00D457B2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1.10</w:t>
            </w:r>
          </w:p>
        </w:tc>
        <w:tc>
          <w:tcPr>
            <w:tcW w:w="2410" w:type="dxa"/>
          </w:tcPr>
          <w:p w14:paraId="681B098B" w14:textId="78F3136D" w:rsidR="00030865" w:rsidRPr="00030865" w:rsidRDefault="000F5B3A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F5B3A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0.908766</w:t>
            </w:r>
          </w:p>
        </w:tc>
      </w:tr>
      <w:tr w:rsidR="00E16B17" w:rsidRPr="00030865" w14:paraId="6DEC3A25" w14:textId="77777777" w:rsidTr="00100014">
        <w:tc>
          <w:tcPr>
            <w:tcW w:w="4077" w:type="dxa"/>
          </w:tcPr>
          <w:p w14:paraId="1CAA6A76" w14:textId="7545202F" w:rsidR="00E16B17" w:rsidRDefault="00E16B17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Maternal age at birth of the preceding child</w:t>
            </w:r>
          </w:p>
        </w:tc>
        <w:tc>
          <w:tcPr>
            <w:tcW w:w="1276" w:type="dxa"/>
          </w:tcPr>
          <w:p w14:paraId="50C2F08E" w14:textId="2C2BF238" w:rsidR="00E16B17" w:rsidRPr="00030865" w:rsidRDefault="00D457B2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1.27</w:t>
            </w:r>
          </w:p>
        </w:tc>
        <w:tc>
          <w:tcPr>
            <w:tcW w:w="2410" w:type="dxa"/>
          </w:tcPr>
          <w:p w14:paraId="6193608F" w14:textId="2EC580FD" w:rsidR="00E16B17" w:rsidRPr="00030865" w:rsidRDefault="000F5B3A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F5B3A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0.785738</w:t>
            </w:r>
          </w:p>
        </w:tc>
      </w:tr>
      <w:tr w:rsidR="00030865" w:rsidRPr="00030865" w14:paraId="0D4113BD" w14:textId="77777777" w:rsidTr="00100014">
        <w:tc>
          <w:tcPr>
            <w:tcW w:w="4077" w:type="dxa"/>
          </w:tcPr>
          <w:p w14:paraId="0DD71F4F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Polygyny status </w:t>
            </w:r>
          </w:p>
        </w:tc>
        <w:tc>
          <w:tcPr>
            <w:tcW w:w="1276" w:type="dxa"/>
          </w:tcPr>
          <w:p w14:paraId="10D8CC21" w14:textId="056DD3B0" w:rsidR="00030865" w:rsidRPr="00030865" w:rsidRDefault="00D457B2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1.07</w:t>
            </w:r>
          </w:p>
        </w:tc>
        <w:tc>
          <w:tcPr>
            <w:tcW w:w="2410" w:type="dxa"/>
          </w:tcPr>
          <w:p w14:paraId="681BCAD4" w14:textId="23A630A1" w:rsidR="00030865" w:rsidRPr="00030865" w:rsidRDefault="000F5B3A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F5B3A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0.937206</w:t>
            </w:r>
          </w:p>
        </w:tc>
      </w:tr>
      <w:tr w:rsidR="00030865" w:rsidRPr="00030865" w14:paraId="30F21F7B" w14:textId="77777777" w:rsidTr="00100014">
        <w:tc>
          <w:tcPr>
            <w:tcW w:w="4077" w:type="dxa"/>
          </w:tcPr>
          <w:p w14:paraId="149F02A5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Maternal education level </w:t>
            </w:r>
          </w:p>
        </w:tc>
        <w:tc>
          <w:tcPr>
            <w:tcW w:w="1276" w:type="dxa"/>
          </w:tcPr>
          <w:p w14:paraId="33352445" w14:textId="08CCB1C5" w:rsidR="00030865" w:rsidRPr="00030865" w:rsidRDefault="00D457B2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1.25</w:t>
            </w:r>
          </w:p>
        </w:tc>
        <w:tc>
          <w:tcPr>
            <w:tcW w:w="2410" w:type="dxa"/>
          </w:tcPr>
          <w:p w14:paraId="18BD4AFA" w14:textId="3779C57D" w:rsidR="00030865" w:rsidRPr="00030865" w:rsidRDefault="000F5B3A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F5B3A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0.801318</w:t>
            </w:r>
          </w:p>
        </w:tc>
      </w:tr>
      <w:tr w:rsidR="00030865" w:rsidRPr="00030865" w14:paraId="693A4B35" w14:textId="77777777" w:rsidTr="00100014">
        <w:tc>
          <w:tcPr>
            <w:tcW w:w="4077" w:type="dxa"/>
          </w:tcPr>
          <w:p w14:paraId="53AE702C" w14:textId="36106F88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Husband</w:t>
            </w:r>
            <w:r w:rsidR="0091397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’s</w:t>
            </w: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/partner</w:t>
            </w:r>
            <w:r w:rsidR="0091397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’s</w:t>
            </w: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 education level </w:t>
            </w:r>
          </w:p>
        </w:tc>
        <w:tc>
          <w:tcPr>
            <w:tcW w:w="1276" w:type="dxa"/>
          </w:tcPr>
          <w:p w14:paraId="6612348E" w14:textId="0DE8A153" w:rsidR="00030865" w:rsidRPr="00030865" w:rsidRDefault="00D457B2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1.30</w:t>
            </w:r>
          </w:p>
        </w:tc>
        <w:tc>
          <w:tcPr>
            <w:tcW w:w="2410" w:type="dxa"/>
          </w:tcPr>
          <w:p w14:paraId="63770CFE" w14:textId="51BC640C" w:rsidR="00030865" w:rsidRPr="00030865" w:rsidRDefault="000F5B3A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F5B3A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0.770782</w:t>
            </w:r>
          </w:p>
        </w:tc>
      </w:tr>
      <w:tr w:rsidR="00030865" w:rsidRPr="00030865" w14:paraId="47F94C56" w14:textId="77777777" w:rsidTr="00100014">
        <w:tc>
          <w:tcPr>
            <w:tcW w:w="4077" w:type="dxa"/>
          </w:tcPr>
          <w:p w14:paraId="7C640F69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Maternal occupation status </w:t>
            </w:r>
          </w:p>
        </w:tc>
        <w:tc>
          <w:tcPr>
            <w:tcW w:w="1276" w:type="dxa"/>
          </w:tcPr>
          <w:p w14:paraId="25B02336" w14:textId="6950ED60" w:rsidR="00030865" w:rsidRPr="00030865" w:rsidRDefault="00D457B2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1.05</w:t>
            </w:r>
          </w:p>
        </w:tc>
        <w:tc>
          <w:tcPr>
            <w:tcW w:w="2410" w:type="dxa"/>
          </w:tcPr>
          <w:p w14:paraId="71439007" w14:textId="7B03C973" w:rsidR="00030865" w:rsidRPr="00030865" w:rsidRDefault="000F5B3A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F5B3A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0.952075</w:t>
            </w:r>
          </w:p>
        </w:tc>
      </w:tr>
      <w:tr w:rsidR="00E16B17" w:rsidRPr="00030865" w14:paraId="734EED72" w14:textId="77777777" w:rsidTr="00100014">
        <w:tc>
          <w:tcPr>
            <w:tcW w:w="4077" w:type="dxa"/>
          </w:tcPr>
          <w:p w14:paraId="474C8964" w14:textId="622DBEAA" w:rsidR="00E16B17" w:rsidRPr="00030865" w:rsidRDefault="00E16B17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Husband</w:t>
            </w:r>
            <w:r w:rsidR="0091397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’s</w:t>
            </w: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/partner</w:t>
            </w:r>
            <w:r w:rsidR="0091397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’s</w:t>
            </w: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 occupation </w:t>
            </w:r>
          </w:p>
        </w:tc>
        <w:tc>
          <w:tcPr>
            <w:tcW w:w="1276" w:type="dxa"/>
          </w:tcPr>
          <w:p w14:paraId="5E3F97DE" w14:textId="357D3E77" w:rsidR="00E16B17" w:rsidRPr="00030865" w:rsidRDefault="00D457B2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1.06</w:t>
            </w:r>
          </w:p>
        </w:tc>
        <w:tc>
          <w:tcPr>
            <w:tcW w:w="2410" w:type="dxa"/>
          </w:tcPr>
          <w:p w14:paraId="48B217FC" w14:textId="00CB498D" w:rsidR="00E16B17" w:rsidRPr="00030865" w:rsidRDefault="000F5B3A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F5B3A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0.947132</w:t>
            </w:r>
          </w:p>
        </w:tc>
      </w:tr>
      <w:tr w:rsidR="00030865" w:rsidRPr="00030865" w14:paraId="6B01A1D2" w14:textId="77777777" w:rsidTr="00100014">
        <w:tc>
          <w:tcPr>
            <w:tcW w:w="4077" w:type="dxa"/>
          </w:tcPr>
          <w:p w14:paraId="41F25962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Wealth index</w:t>
            </w:r>
          </w:p>
        </w:tc>
        <w:tc>
          <w:tcPr>
            <w:tcW w:w="1276" w:type="dxa"/>
          </w:tcPr>
          <w:p w14:paraId="095BCBC9" w14:textId="7580096B" w:rsidR="00030865" w:rsidRPr="00030865" w:rsidRDefault="00D457B2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1.76</w:t>
            </w:r>
          </w:p>
        </w:tc>
        <w:tc>
          <w:tcPr>
            <w:tcW w:w="2410" w:type="dxa"/>
          </w:tcPr>
          <w:p w14:paraId="21A5A6ED" w14:textId="4016BE69" w:rsidR="00030865" w:rsidRPr="00030865" w:rsidRDefault="000F5B3A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F5B3A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0.568368</w:t>
            </w:r>
          </w:p>
        </w:tc>
      </w:tr>
      <w:tr w:rsidR="00030865" w:rsidRPr="00030865" w14:paraId="0E5414B7" w14:textId="77777777" w:rsidTr="00100014">
        <w:tc>
          <w:tcPr>
            <w:tcW w:w="4077" w:type="dxa"/>
          </w:tcPr>
          <w:p w14:paraId="38A9D952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Sex of preceding child </w:t>
            </w:r>
          </w:p>
        </w:tc>
        <w:tc>
          <w:tcPr>
            <w:tcW w:w="1276" w:type="dxa"/>
          </w:tcPr>
          <w:p w14:paraId="6702E525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1.00</w:t>
            </w:r>
          </w:p>
        </w:tc>
        <w:tc>
          <w:tcPr>
            <w:tcW w:w="2410" w:type="dxa"/>
          </w:tcPr>
          <w:p w14:paraId="751DABC8" w14:textId="3C581CC8" w:rsidR="00030865" w:rsidRPr="00030865" w:rsidRDefault="000F5B3A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F5B3A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0.997302</w:t>
            </w:r>
          </w:p>
        </w:tc>
      </w:tr>
      <w:tr w:rsidR="00030865" w:rsidRPr="00030865" w14:paraId="1EFE4804" w14:textId="77777777" w:rsidTr="00100014">
        <w:tc>
          <w:tcPr>
            <w:tcW w:w="4077" w:type="dxa"/>
          </w:tcPr>
          <w:p w14:paraId="4AAB6A1A" w14:textId="76FEFE10" w:rsidR="00030865" w:rsidRPr="00030865" w:rsidRDefault="00E16B17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Total</w:t>
            </w:r>
            <w:r w:rsidR="0091397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 number of</w:t>
            </w: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 children </w:t>
            </w:r>
            <w:r w:rsidR="00030865"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born</w:t>
            </w: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 before the index child</w:t>
            </w:r>
          </w:p>
        </w:tc>
        <w:tc>
          <w:tcPr>
            <w:tcW w:w="1276" w:type="dxa"/>
          </w:tcPr>
          <w:p w14:paraId="2D123513" w14:textId="4587990A" w:rsidR="00030865" w:rsidRPr="00030865" w:rsidRDefault="00D457B2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1.35</w:t>
            </w:r>
          </w:p>
        </w:tc>
        <w:tc>
          <w:tcPr>
            <w:tcW w:w="2410" w:type="dxa"/>
          </w:tcPr>
          <w:p w14:paraId="2E8AD446" w14:textId="511BBD3C" w:rsidR="00030865" w:rsidRPr="00030865" w:rsidRDefault="000F5B3A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F5B3A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0.743045</w:t>
            </w:r>
          </w:p>
        </w:tc>
      </w:tr>
      <w:tr w:rsidR="00030865" w:rsidRPr="00030865" w14:paraId="205D5F33" w14:textId="77777777" w:rsidTr="00100014">
        <w:tc>
          <w:tcPr>
            <w:tcW w:w="4077" w:type="dxa"/>
          </w:tcPr>
          <w:p w14:paraId="1C1D78FA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Survival of preceding child </w:t>
            </w:r>
          </w:p>
        </w:tc>
        <w:tc>
          <w:tcPr>
            <w:tcW w:w="1276" w:type="dxa"/>
          </w:tcPr>
          <w:p w14:paraId="31B6D926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1.01</w:t>
            </w:r>
          </w:p>
        </w:tc>
        <w:tc>
          <w:tcPr>
            <w:tcW w:w="2410" w:type="dxa"/>
          </w:tcPr>
          <w:p w14:paraId="4EB567D6" w14:textId="08702C4B" w:rsidR="00030865" w:rsidRPr="00030865" w:rsidRDefault="000F5B3A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F5B3A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0.989403</w:t>
            </w:r>
          </w:p>
        </w:tc>
      </w:tr>
      <w:tr w:rsidR="00030865" w:rsidRPr="00030865" w14:paraId="29BEB0C7" w14:textId="77777777" w:rsidTr="00100014">
        <w:tc>
          <w:tcPr>
            <w:tcW w:w="4077" w:type="dxa"/>
          </w:tcPr>
          <w:p w14:paraId="3919F4EE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Watched television </w:t>
            </w:r>
          </w:p>
        </w:tc>
        <w:tc>
          <w:tcPr>
            <w:tcW w:w="1276" w:type="dxa"/>
          </w:tcPr>
          <w:p w14:paraId="33D61A4A" w14:textId="6F4700AC" w:rsidR="00030865" w:rsidRPr="00030865" w:rsidRDefault="005B097B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1.71</w:t>
            </w:r>
          </w:p>
        </w:tc>
        <w:tc>
          <w:tcPr>
            <w:tcW w:w="2410" w:type="dxa"/>
          </w:tcPr>
          <w:p w14:paraId="37BB5BD4" w14:textId="3B0AEE34" w:rsidR="00030865" w:rsidRPr="00030865" w:rsidRDefault="000F5B3A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F5B3A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0.584397</w:t>
            </w:r>
          </w:p>
        </w:tc>
      </w:tr>
      <w:tr w:rsidR="00030865" w:rsidRPr="00030865" w14:paraId="20542AE2" w14:textId="77777777" w:rsidTr="00100014">
        <w:tc>
          <w:tcPr>
            <w:tcW w:w="4077" w:type="dxa"/>
          </w:tcPr>
          <w:p w14:paraId="13909731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Listened to radio </w:t>
            </w:r>
          </w:p>
        </w:tc>
        <w:tc>
          <w:tcPr>
            <w:tcW w:w="1276" w:type="dxa"/>
          </w:tcPr>
          <w:p w14:paraId="2D04DE8F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1.33</w:t>
            </w:r>
          </w:p>
        </w:tc>
        <w:tc>
          <w:tcPr>
            <w:tcW w:w="2410" w:type="dxa"/>
          </w:tcPr>
          <w:p w14:paraId="2EDAF0C9" w14:textId="47F00DE5" w:rsidR="00030865" w:rsidRPr="00030865" w:rsidRDefault="000F5B3A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F5B3A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0.753450</w:t>
            </w:r>
          </w:p>
        </w:tc>
      </w:tr>
      <w:tr w:rsidR="00030865" w:rsidRPr="00030865" w14:paraId="3DF0E545" w14:textId="77777777" w:rsidTr="00100014">
        <w:tc>
          <w:tcPr>
            <w:tcW w:w="4077" w:type="dxa"/>
          </w:tcPr>
          <w:p w14:paraId="57FDEE1A" w14:textId="7864954C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Read newspaper</w:t>
            </w:r>
            <w:r w:rsidR="00B00268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s</w:t>
            </w:r>
            <w:bookmarkStart w:id="0" w:name="_GoBack"/>
            <w:bookmarkEnd w:id="0"/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43A438A8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1.23</w:t>
            </w:r>
          </w:p>
        </w:tc>
        <w:tc>
          <w:tcPr>
            <w:tcW w:w="2410" w:type="dxa"/>
          </w:tcPr>
          <w:p w14:paraId="0E1E5D60" w14:textId="43C56C43" w:rsidR="00030865" w:rsidRPr="00030865" w:rsidRDefault="000F5B3A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F5B3A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0.810588</w:t>
            </w:r>
          </w:p>
        </w:tc>
      </w:tr>
      <w:tr w:rsidR="00030865" w:rsidRPr="00030865" w14:paraId="2FBA5354" w14:textId="77777777" w:rsidTr="00100014">
        <w:tc>
          <w:tcPr>
            <w:tcW w:w="4077" w:type="dxa"/>
          </w:tcPr>
          <w:p w14:paraId="5D986726" w14:textId="05D671EE" w:rsidR="00030865" w:rsidRPr="00030865" w:rsidRDefault="00DF0CA9" w:rsidP="0050505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D</w:t>
            </w:r>
            <w:r w:rsidR="00030865"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istance to </w:t>
            </w:r>
            <w:r w:rsidR="005B097B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the </w:t>
            </w:r>
            <w:r w:rsidR="00030865"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health facility </w:t>
            </w:r>
          </w:p>
        </w:tc>
        <w:tc>
          <w:tcPr>
            <w:tcW w:w="1276" w:type="dxa"/>
          </w:tcPr>
          <w:p w14:paraId="3ABA09E7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1.53</w:t>
            </w:r>
          </w:p>
        </w:tc>
        <w:tc>
          <w:tcPr>
            <w:tcW w:w="2410" w:type="dxa"/>
          </w:tcPr>
          <w:p w14:paraId="0E1AA861" w14:textId="4FF525FD" w:rsidR="00030865" w:rsidRPr="00030865" w:rsidRDefault="000F5B3A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F5B3A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0.654700</w:t>
            </w:r>
          </w:p>
        </w:tc>
      </w:tr>
      <w:tr w:rsidR="00030865" w:rsidRPr="00030865" w14:paraId="2FF0160E" w14:textId="77777777" w:rsidTr="00100014">
        <w:tc>
          <w:tcPr>
            <w:tcW w:w="4077" w:type="dxa"/>
          </w:tcPr>
          <w:p w14:paraId="1A1B78F0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Place of residence </w:t>
            </w:r>
          </w:p>
        </w:tc>
        <w:tc>
          <w:tcPr>
            <w:tcW w:w="1276" w:type="dxa"/>
          </w:tcPr>
          <w:p w14:paraId="2AFB443D" w14:textId="6C51DDF4" w:rsidR="00030865" w:rsidRPr="00030865" w:rsidRDefault="00662E2B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1.80</w:t>
            </w:r>
          </w:p>
        </w:tc>
        <w:tc>
          <w:tcPr>
            <w:tcW w:w="2410" w:type="dxa"/>
          </w:tcPr>
          <w:p w14:paraId="0475A2B8" w14:textId="08A69F08" w:rsidR="00030865" w:rsidRPr="00030865" w:rsidRDefault="000F5B3A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F5B3A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0.554306</w:t>
            </w:r>
          </w:p>
        </w:tc>
      </w:tr>
      <w:tr w:rsidR="00030865" w:rsidRPr="00030865" w14:paraId="378C6E2B" w14:textId="77777777" w:rsidTr="00100014">
        <w:tc>
          <w:tcPr>
            <w:tcW w:w="4077" w:type="dxa"/>
          </w:tcPr>
          <w:p w14:paraId="288AED2E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Contextual regions</w:t>
            </w:r>
          </w:p>
        </w:tc>
        <w:tc>
          <w:tcPr>
            <w:tcW w:w="1276" w:type="dxa"/>
          </w:tcPr>
          <w:p w14:paraId="74B9CC3C" w14:textId="78B469AB" w:rsidR="00030865" w:rsidRPr="00030865" w:rsidRDefault="00662E2B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1.38</w:t>
            </w:r>
          </w:p>
        </w:tc>
        <w:tc>
          <w:tcPr>
            <w:tcW w:w="2410" w:type="dxa"/>
          </w:tcPr>
          <w:p w14:paraId="16DD016D" w14:textId="2A450897" w:rsidR="00030865" w:rsidRPr="00030865" w:rsidRDefault="000F5B3A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F5B3A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0.726401</w:t>
            </w:r>
          </w:p>
        </w:tc>
      </w:tr>
      <w:tr w:rsidR="00030865" w:rsidRPr="00030865" w14:paraId="56C0250F" w14:textId="77777777" w:rsidTr="00100014">
        <w:tc>
          <w:tcPr>
            <w:tcW w:w="4077" w:type="dxa"/>
          </w:tcPr>
          <w:p w14:paraId="216B2A9C" w14:textId="66BE2049" w:rsidR="00030865" w:rsidRPr="00030865" w:rsidRDefault="0091397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Community-</w:t>
            </w:r>
            <w:r w:rsidR="00BD3CE8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level female</w:t>
            </w:r>
            <w:r w:rsidR="00030865"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 </w:t>
            </w:r>
            <w:r w:rsidR="000F5B3A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il</w:t>
            </w:r>
            <w:r w:rsidR="00030865"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literacy </w:t>
            </w:r>
          </w:p>
        </w:tc>
        <w:tc>
          <w:tcPr>
            <w:tcW w:w="1276" w:type="dxa"/>
          </w:tcPr>
          <w:p w14:paraId="274E64FC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1.43</w:t>
            </w:r>
          </w:p>
        </w:tc>
        <w:tc>
          <w:tcPr>
            <w:tcW w:w="2410" w:type="dxa"/>
          </w:tcPr>
          <w:p w14:paraId="0584E7E0" w14:textId="471114DB" w:rsidR="00030865" w:rsidRPr="00030865" w:rsidRDefault="000F5B3A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F5B3A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0.697408</w:t>
            </w:r>
          </w:p>
        </w:tc>
      </w:tr>
      <w:tr w:rsidR="00030865" w:rsidRPr="00030865" w14:paraId="6442F08A" w14:textId="77777777" w:rsidTr="00100014">
        <w:tc>
          <w:tcPr>
            <w:tcW w:w="4077" w:type="dxa"/>
          </w:tcPr>
          <w:p w14:paraId="245AA27E" w14:textId="55BACDCF" w:rsidR="00030865" w:rsidRPr="00030865" w:rsidRDefault="00030865" w:rsidP="0091397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Community</w:t>
            </w:r>
            <w:r w:rsidR="0091397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-</w:t>
            </w: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level poverty </w:t>
            </w:r>
          </w:p>
        </w:tc>
        <w:tc>
          <w:tcPr>
            <w:tcW w:w="1276" w:type="dxa"/>
          </w:tcPr>
          <w:p w14:paraId="441880C8" w14:textId="3E364C18" w:rsidR="00030865" w:rsidRPr="00030865" w:rsidRDefault="00662E2B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1.98</w:t>
            </w:r>
          </w:p>
        </w:tc>
        <w:tc>
          <w:tcPr>
            <w:tcW w:w="2410" w:type="dxa"/>
          </w:tcPr>
          <w:p w14:paraId="7B115DA8" w14:textId="29E9FDEA" w:rsidR="00030865" w:rsidRPr="00030865" w:rsidRDefault="000F2D09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F2D09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0.505539</w:t>
            </w:r>
          </w:p>
        </w:tc>
      </w:tr>
      <w:tr w:rsidR="00030865" w:rsidRPr="00030865" w14:paraId="7D239994" w14:textId="77777777" w:rsidTr="00100014">
        <w:tc>
          <w:tcPr>
            <w:tcW w:w="4077" w:type="dxa"/>
          </w:tcPr>
          <w:p w14:paraId="7712B75F" w14:textId="4B958ECF" w:rsidR="00030865" w:rsidRPr="00030865" w:rsidRDefault="00913975" w:rsidP="00DF0CA9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Community-level </w:t>
            </w:r>
            <w:r w:rsidR="00030865"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distance to the health facilities as a big problem</w:t>
            </w:r>
          </w:p>
        </w:tc>
        <w:tc>
          <w:tcPr>
            <w:tcW w:w="1276" w:type="dxa"/>
          </w:tcPr>
          <w:p w14:paraId="24119E2A" w14:textId="35949C6E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1</w:t>
            </w:r>
            <w:r w:rsidR="00662E2B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.64</w:t>
            </w:r>
          </w:p>
        </w:tc>
        <w:tc>
          <w:tcPr>
            <w:tcW w:w="2410" w:type="dxa"/>
          </w:tcPr>
          <w:p w14:paraId="52ED8567" w14:textId="0CE35BBE" w:rsidR="00030865" w:rsidRPr="00030865" w:rsidRDefault="000F2D09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F2D09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0.609343</w:t>
            </w:r>
          </w:p>
        </w:tc>
      </w:tr>
    </w:tbl>
    <w:p w14:paraId="59C7C8D0" w14:textId="77777777" w:rsidR="00030865" w:rsidRPr="00030865" w:rsidRDefault="00030865" w:rsidP="00030865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06FABC0" w14:textId="4CEA197D" w:rsidR="00030865" w:rsidRPr="00766A2F" w:rsidRDefault="00FE7535" w:rsidP="00030865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66A2F">
        <w:rPr>
          <w:rFonts w:ascii="Times New Roman" w:eastAsia="Calibri" w:hAnsi="Times New Roman" w:cs="Times New Roman"/>
          <w:sz w:val="24"/>
          <w:szCs w:val="24"/>
          <w:lang w:val="en-US"/>
        </w:rPr>
        <w:t>VIF</w:t>
      </w:r>
      <w:r w:rsidR="00766A2F" w:rsidRPr="00766A2F">
        <w:rPr>
          <w:rFonts w:ascii="Times New Roman" w:eastAsia="Calibri" w:hAnsi="Times New Roman" w:cs="Times New Roman"/>
          <w:sz w:val="24"/>
          <w:szCs w:val="24"/>
          <w:lang w:val="en-US"/>
        </w:rPr>
        <w:t>=</w:t>
      </w:r>
      <w:r w:rsidRPr="00766A2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Variance inflation factor </w:t>
      </w:r>
    </w:p>
    <w:p w14:paraId="6F2A3226" w14:textId="1E7867D5" w:rsidR="00030865" w:rsidRPr="00030865" w:rsidRDefault="00030865" w:rsidP="0017513E">
      <w:pPr>
        <w:tabs>
          <w:tab w:val="left" w:pos="3015"/>
        </w:tabs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0D2CEAC" w14:textId="77777777" w:rsidR="00C300FC" w:rsidRDefault="00C300FC"/>
    <w:sectPr w:rsidR="00C300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hideGrammaticalError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wsjAyNTC2MDM1tTRW0lEKTi0uzszPAykwqQUAx9YGPCwAAAA="/>
  </w:docVars>
  <w:rsids>
    <w:rsidRoot w:val="003F0A44"/>
    <w:rsid w:val="00030865"/>
    <w:rsid w:val="000F2D09"/>
    <w:rsid w:val="000F5B3A"/>
    <w:rsid w:val="00160271"/>
    <w:rsid w:val="0017513E"/>
    <w:rsid w:val="001A3419"/>
    <w:rsid w:val="001E2FAB"/>
    <w:rsid w:val="00260032"/>
    <w:rsid w:val="003F0A44"/>
    <w:rsid w:val="004328E7"/>
    <w:rsid w:val="00490266"/>
    <w:rsid w:val="00505055"/>
    <w:rsid w:val="005B097B"/>
    <w:rsid w:val="00662E2B"/>
    <w:rsid w:val="00766A2F"/>
    <w:rsid w:val="007E57A0"/>
    <w:rsid w:val="00913975"/>
    <w:rsid w:val="009B195B"/>
    <w:rsid w:val="00B00268"/>
    <w:rsid w:val="00BD3CE8"/>
    <w:rsid w:val="00BD677E"/>
    <w:rsid w:val="00BF7095"/>
    <w:rsid w:val="00C300FC"/>
    <w:rsid w:val="00D457B2"/>
    <w:rsid w:val="00D57863"/>
    <w:rsid w:val="00DF0CA9"/>
    <w:rsid w:val="00E16B17"/>
    <w:rsid w:val="00E61886"/>
    <w:rsid w:val="00E64663"/>
    <w:rsid w:val="00F1195F"/>
    <w:rsid w:val="00FE7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92598"/>
  <w15:chartTrackingRefBased/>
  <w15:docId w15:val="{3A90D1B2-7649-4D6A-85B3-14DC9E8B0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GridLight"/>
    <w:uiPriority w:val="40"/>
    <w:rsid w:val="00030865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0308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alegn Markos Shifti</dc:creator>
  <cp:keywords/>
  <dc:description/>
  <cp:lastModifiedBy>Desalegn Markos Shifti</cp:lastModifiedBy>
  <cp:revision>30</cp:revision>
  <dcterms:created xsi:type="dcterms:W3CDTF">2019-07-15T07:26:00Z</dcterms:created>
  <dcterms:modified xsi:type="dcterms:W3CDTF">2019-11-10T06:30:00Z</dcterms:modified>
</cp:coreProperties>
</file>